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124B" w:rsidRPr="00995154" w:rsidRDefault="009B4E9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Table S9</w:t>
      </w:r>
      <w:r w:rsidR="00995154">
        <w:rPr>
          <w:rFonts w:ascii="Times New Roman" w:hAnsi="Times New Roman" w:cs="Times New Roman"/>
          <w:sz w:val="22"/>
        </w:rPr>
        <w:t>. Modified ICD 10 CODE and disease classifica</w:t>
      </w:r>
      <w:r w:rsidR="005E2D6D">
        <w:rPr>
          <w:rFonts w:ascii="Times New Roman" w:hAnsi="Times New Roman" w:cs="Times New Roman"/>
          <w:sz w:val="22"/>
        </w:rPr>
        <w:t>t</w:t>
      </w:r>
      <w:r w:rsidR="00995154">
        <w:rPr>
          <w:rFonts w:ascii="Times New Roman" w:hAnsi="Times New Roman" w:cs="Times New Roman"/>
          <w:sz w:val="22"/>
        </w:rPr>
        <w:t>ion</w:t>
      </w:r>
    </w:p>
    <w:p w:rsidR="00995154" w:rsidRDefault="00995154"/>
    <w:p w:rsidR="00995154" w:rsidRDefault="00995154"/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0"/>
        <w:gridCol w:w="4300"/>
        <w:gridCol w:w="2100"/>
      </w:tblGrid>
      <w:tr w:rsidR="00995154" w:rsidRPr="00995154" w:rsidTr="00995154">
        <w:trPr>
          <w:trHeight w:val="330"/>
        </w:trPr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CD 10 CODE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Disease 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CD 10 CODE (M)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047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seudomembranous colitis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0A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09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nfectious colit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0B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09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te gastroenterit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0C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16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ulmonary Tb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1A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165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bc pleuris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1B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41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ps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4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753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crub typh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7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15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te hepatitis 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1A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16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te hepatitis 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1B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178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 specified acute viral hepatit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1C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18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ronic hepatitis B, activ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1D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54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alar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5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82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n-Hodgkin lymphoma, unspecifi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8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9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ltiple myelom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9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91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te lymphoblastic leukem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9A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92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te myeloid leukem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9B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95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te leukemia of unspecified cell typ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9C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61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plastic anaemia, unspecifi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6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14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K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1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03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ningit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G0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2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nstable angin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2A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21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te myocardial infarction, unspecifi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2B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42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ilated cardiomy</w:t>
            </w:r>
            <w:r w:rsidR="001119E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path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4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50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ongestive heart failu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I5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18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neumonia, unspecifie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1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80.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D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8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96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te respiratory failu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J9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70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coholic hepatit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7A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71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oxic liver disease with hepatit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7B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746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ver cirrhosis(LC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7C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75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iver absces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7D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81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te cholecystit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8A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830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Cholangit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8B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85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te pancreatit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K8C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04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phrotic syndrom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0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10.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te pyelonephriti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1A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179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cute renal failur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1B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185</w:t>
            </w:r>
          </w:p>
        </w:tc>
        <w:tc>
          <w:tcPr>
            <w:tcW w:w="4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ESRD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1C</w:t>
            </w:r>
          </w:p>
        </w:tc>
      </w:tr>
      <w:tr w:rsidR="00995154" w:rsidRPr="00995154" w:rsidTr="00995154">
        <w:trPr>
          <w:trHeight w:val="330"/>
        </w:trPr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390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TI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154" w:rsidRPr="00995154" w:rsidRDefault="00995154" w:rsidP="0099515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995154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3</w:t>
            </w:r>
          </w:p>
        </w:tc>
      </w:tr>
    </w:tbl>
    <w:p w:rsidR="00995154" w:rsidRDefault="00995154"/>
    <w:p w:rsidR="00995154" w:rsidRDefault="00995154"/>
    <w:p w:rsidR="00995154" w:rsidRPr="00BB28C6" w:rsidRDefault="00995154" w:rsidP="00995154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 xml:space="preserve">Abbreviation: M, modified; </w:t>
      </w:r>
      <w:r>
        <w:rPr>
          <w:rFonts w:ascii="Times New Roman" w:hAnsi="Times New Roman" w:cs="Times New Roman"/>
          <w:szCs w:val="20"/>
        </w:rPr>
        <w:t xml:space="preserve">DKA, diabetic ketoacidosis; </w:t>
      </w:r>
      <w:r>
        <w:rPr>
          <w:rFonts w:ascii="Times New Roman" w:hAnsi="Times New Roman" w:cs="Times New Roman" w:hint="eastAsia"/>
          <w:szCs w:val="20"/>
        </w:rPr>
        <w:t>ARDS, acute respiratory distress syndrome</w:t>
      </w:r>
      <w:r>
        <w:rPr>
          <w:rFonts w:ascii="Times New Roman" w:hAnsi="Times New Roman" w:cs="Times New Roman"/>
          <w:szCs w:val="20"/>
        </w:rPr>
        <w:t>; ESRD, end-stage renal disease; UTI, urinary tract infection</w:t>
      </w:r>
    </w:p>
    <w:p w:rsidR="00995154" w:rsidRDefault="00995154"/>
    <w:p w:rsidR="00970CA1" w:rsidRDefault="00970CA1"/>
    <w:p w:rsidR="00970CA1" w:rsidRDefault="00970CA1"/>
    <w:p w:rsidR="00970CA1" w:rsidRDefault="00970CA1"/>
    <w:p w:rsidR="00970CA1" w:rsidRDefault="00970CA1"/>
    <w:p w:rsidR="00970CA1" w:rsidRDefault="00970CA1"/>
    <w:p w:rsidR="00970CA1" w:rsidRDefault="00970CA1"/>
    <w:p w:rsidR="00970CA1" w:rsidRDefault="00970CA1"/>
    <w:p w:rsidR="00840B9B" w:rsidRDefault="00840B9B"/>
    <w:p w:rsidR="00840B9B" w:rsidRPr="00840B9B" w:rsidRDefault="00840B9B">
      <w:bookmarkStart w:id="0" w:name="_GoBack"/>
      <w:bookmarkEnd w:id="0"/>
    </w:p>
    <w:p w:rsidR="00970CA1" w:rsidRDefault="00970CA1"/>
    <w:p w:rsidR="00970CA1" w:rsidRPr="00ED54FF" w:rsidRDefault="00970CA1" w:rsidP="00970CA1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 Unicode MS" w:hAnsi="Arial" w:cs="Arial"/>
          <w:sz w:val="24"/>
          <w:szCs w:val="24"/>
        </w:rPr>
        <w:t>article title</w:t>
      </w:r>
      <w:r w:rsidRPr="00ED54FF">
        <w:rPr>
          <w:rFonts w:ascii="Arial" w:eastAsia="Arial Unicode MS" w:hAnsi="Arial" w:cs="Arial"/>
          <w:b/>
          <w:sz w:val="24"/>
          <w:szCs w:val="24"/>
        </w:rPr>
        <w:t>:</w:t>
      </w:r>
      <w:r w:rsidRPr="00ED54F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ED54FF">
        <w:rPr>
          <w:rFonts w:ascii="Times New Roman" w:eastAsia="Times New Roman" w:hAnsi="Times New Roman" w:cs="Times New Roman"/>
          <w:sz w:val="28"/>
          <w:szCs w:val="28"/>
        </w:rPr>
        <w:t>Development of Machine Learning Model for Diagnostic Disease Prediction Based on Laboratory Tests</w:t>
      </w:r>
    </w:p>
    <w:p w:rsidR="00970CA1" w:rsidRDefault="00970CA1" w:rsidP="00970CA1">
      <w:pPr>
        <w:spacing w:line="480" w:lineRule="auto"/>
      </w:pPr>
      <w:r w:rsidRPr="00ED54FF">
        <w:rPr>
          <w:rFonts w:ascii="Arial" w:hAnsi="Arial" w:cs="Arial"/>
          <w:color w:val="222222"/>
          <w:sz w:val="24"/>
          <w:szCs w:val="24"/>
        </w:rPr>
        <w:t>author list:</w:t>
      </w:r>
      <w:r>
        <w:rPr>
          <w:rFonts w:ascii="Arial" w:hAnsi="Arial" w:cs="Arial"/>
          <w:color w:val="222222"/>
          <w:sz w:val="21"/>
          <w:szCs w:val="21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Dong Jin Park, Min Woo Park, Homin Lee, Young-Jin Kim, Yeongsic Kim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ED54FF">
        <w:rPr>
          <w:rFonts w:ascii="Times New Roman" w:eastAsia="Times New Roman" w:hAnsi="Times New Roman" w:cs="Times New Roman"/>
          <w:color w:val="000000"/>
          <w:sz w:val="24"/>
          <w:szCs w:val="24"/>
        </w:rPr>
        <w:t>and Young Hoon Park</w:t>
      </w:r>
    </w:p>
    <w:p w:rsidR="00970CA1" w:rsidRPr="00970CA1" w:rsidRDefault="00970CA1"/>
    <w:sectPr w:rsidR="00970CA1" w:rsidRPr="00970C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3F37" w:rsidRDefault="00B13F37" w:rsidP="001119EA">
      <w:pPr>
        <w:spacing w:after="0" w:line="240" w:lineRule="auto"/>
      </w:pPr>
      <w:r>
        <w:separator/>
      </w:r>
    </w:p>
  </w:endnote>
  <w:endnote w:type="continuationSeparator" w:id="0">
    <w:p w:rsidR="00B13F37" w:rsidRDefault="00B13F37" w:rsidP="001119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3F37" w:rsidRDefault="00B13F37" w:rsidP="001119EA">
      <w:pPr>
        <w:spacing w:after="0" w:line="240" w:lineRule="auto"/>
      </w:pPr>
      <w:r>
        <w:separator/>
      </w:r>
    </w:p>
  </w:footnote>
  <w:footnote w:type="continuationSeparator" w:id="0">
    <w:p w:rsidR="00B13F37" w:rsidRDefault="00B13F37" w:rsidP="001119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154"/>
    <w:rsid w:val="001119EA"/>
    <w:rsid w:val="005E2D6D"/>
    <w:rsid w:val="00840B9B"/>
    <w:rsid w:val="0090124B"/>
    <w:rsid w:val="00970CA1"/>
    <w:rsid w:val="00995154"/>
    <w:rsid w:val="009B4E90"/>
    <w:rsid w:val="00B13F37"/>
    <w:rsid w:val="00BC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3DB86D1"/>
  <w15:chartTrackingRefBased/>
  <w15:docId w15:val="{1E6D0F5D-0BED-42DA-9632-3A0124098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19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119EA"/>
  </w:style>
  <w:style w:type="paragraph" w:styleId="a4">
    <w:name w:val="footer"/>
    <w:basedOn w:val="a"/>
    <w:link w:val="Char0"/>
    <w:uiPriority w:val="99"/>
    <w:unhideWhenUsed/>
    <w:rsid w:val="001119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119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2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20-12-25T07:32:00Z</dcterms:created>
  <dcterms:modified xsi:type="dcterms:W3CDTF">2020-12-25T10:28:00Z</dcterms:modified>
</cp:coreProperties>
</file>